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EE0" w:rsidRPr="002D0B98" w:rsidRDefault="00A77EE0" w:rsidP="00254F5D">
      <w:pPr>
        <w:spacing w:line="480" w:lineRule="auto"/>
        <w:jc w:val="center"/>
        <w:rPr>
          <w:rFonts w:eastAsia="Times New Roman"/>
          <w:sz w:val="24"/>
        </w:rPr>
      </w:pPr>
      <w:proofErr w:type="gramStart"/>
      <w:r w:rsidRPr="00076BC7">
        <w:rPr>
          <w:rFonts w:eastAsia="Times New Roman"/>
          <w:b/>
          <w:sz w:val="24"/>
        </w:rPr>
        <w:t xml:space="preserve">Table </w:t>
      </w:r>
      <w:r>
        <w:rPr>
          <w:rFonts w:eastAsia="Times New Roman"/>
          <w:b/>
          <w:sz w:val="24"/>
        </w:rPr>
        <w:t>1</w:t>
      </w:r>
      <w:r w:rsidRPr="00076BC7">
        <w:rPr>
          <w:rFonts w:eastAsia="Times New Roman"/>
          <w:b/>
          <w:sz w:val="24"/>
        </w:rPr>
        <w:t>.</w:t>
      </w:r>
      <w:proofErr w:type="gramEnd"/>
      <w:r w:rsidRPr="00076BC7">
        <w:rPr>
          <w:rFonts w:eastAsia="Times New Roman"/>
          <w:b/>
          <w:sz w:val="24"/>
        </w:rPr>
        <w:t xml:space="preserve"> Differentially expressed proteins as reversed by </w:t>
      </w:r>
      <w:proofErr w:type="spellStart"/>
      <w:r w:rsidRPr="00367503">
        <w:rPr>
          <w:rFonts w:eastAsia="Times New Roman"/>
          <w:b/>
          <w:sz w:val="24"/>
        </w:rPr>
        <w:t>phlorizin</w:t>
      </w:r>
      <w:proofErr w:type="spellEnd"/>
      <w:r w:rsidRPr="00076BC7">
        <w:rPr>
          <w:rFonts w:eastAsia="Times New Roman"/>
          <w:b/>
          <w:sz w:val="24"/>
        </w:rPr>
        <w:t xml:space="preserve"> identified by </w:t>
      </w:r>
      <w:proofErr w:type="spellStart"/>
      <w:r w:rsidRPr="00076BC7">
        <w:rPr>
          <w:rFonts w:eastAsia="Times New Roman"/>
          <w:b/>
          <w:sz w:val="24"/>
        </w:rPr>
        <w:t>iTRAQ</w:t>
      </w:r>
      <w:proofErr w:type="spellEnd"/>
      <w:r>
        <w:rPr>
          <w:rFonts w:eastAsia="Times New Roman"/>
          <w:b/>
          <w:sz w:val="24"/>
        </w:rPr>
        <w:t xml:space="preserve"> (</w:t>
      </w:r>
      <w:proofErr w:type="spellStart"/>
      <w:r>
        <w:rPr>
          <w:rFonts w:eastAsia="Times New Roman"/>
          <w:b/>
          <w:sz w:val="24"/>
        </w:rPr>
        <w:t>Upregeulation</w:t>
      </w:r>
      <w:proofErr w:type="spellEnd"/>
      <w:r>
        <w:rPr>
          <w:rFonts w:eastAsia="Times New Roman"/>
          <w:b/>
          <w:sz w:val="24"/>
        </w:rPr>
        <w:t>)</w:t>
      </w:r>
    </w:p>
    <w:tbl>
      <w:tblPr>
        <w:tblW w:w="14612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29"/>
        <w:gridCol w:w="2835"/>
        <w:gridCol w:w="56"/>
        <w:gridCol w:w="1260"/>
        <w:gridCol w:w="1001"/>
        <w:gridCol w:w="1711"/>
        <w:gridCol w:w="1701"/>
        <w:gridCol w:w="4619"/>
      </w:tblGrid>
      <w:tr w:rsidR="00A77EE0" w:rsidRPr="004A3B15" w:rsidTr="002528DD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82FD4">
            <w:pPr>
              <w:jc w:val="left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Accession no.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DA61C8">
            <w:pPr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220DE5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Molecular weight (Da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220DE5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I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220DE5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expression ratio (DM/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220DE5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expression ratio (DMT/DM)</w:t>
            </w:r>
          </w:p>
        </w:tc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1C2ABF" w:rsidRDefault="00A77EE0" w:rsidP="00220DE5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Function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0521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 w:rsidP="005A3B9C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Solute carrier family 13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485.7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5.33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1C2ABF" w:rsidRDefault="00A77EE0" w:rsidP="00220DE5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 xml:space="preserve">copper ion </w:t>
            </w:r>
            <w:proofErr w:type="spellStart"/>
            <w:r w:rsidRPr="001C2ABF">
              <w:rPr>
                <w:rFonts w:eastAsia="Times New Roman"/>
                <w:sz w:val="22"/>
                <w:szCs w:val="22"/>
              </w:rPr>
              <w:t>transmembrane</w:t>
            </w:r>
            <w:proofErr w:type="spellEnd"/>
            <w:r w:rsidRPr="001C2ABF">
              <w:rPr>
                <w:rFonts w:eastAsia="Times New Roman"/>
                <w:sz w:val="22"/>
                <w:szCs w:val="22"/>
              </w:rPr>
              <w:t xml:space="preserve"> transporter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56780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 w:rsidP="005A3B9C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 Sorbs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155.3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9.6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zinc ion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1334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Cat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channel sperm- associated prote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705.8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.5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voltage-gated calcium channel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8152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ultidrug resistance prote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0993.7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.45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22235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ansitional endoplasmic reticulum ATPa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322.0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0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ATPase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5974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cl10-interacting CARD prote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936.1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3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regulation of apoptotic process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6653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yntaxin-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924.8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2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transport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CF58A8" w:rsidRDefault="00CF58A8">
            <w:pPr>
              <w:rPr>
                <w:rFonts w:eastAsiaTheme="minorEastAsia"/>
                <w:color w:val="000000"/>
                <w:sz w:val="22"/>
                <w:szCs w:val="22"/>
              </w:rPr>
            </w:pPr>
          </w:p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45729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Acyl-CoA-binding domain-containing protein 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369.8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8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fatty-acyl-CoA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153421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ytoplasmic dynein 1 light intermediate cha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614.2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8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2331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CF58A8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Lia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173.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6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</w:t>
            </w:r>
            <w:r w:rsidR="00A77EE0" w:rsidRPr="001C2ABF">
              <w:rPr>
                <w:rFonts w:eastAsia="Times New Roman"/>
                <w:sz w:val="22"/>
                <w:szCs w:val="22"/>
              </w:rPr>
              <w:t>esponse to oxidative stress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22283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 w:rsidP="005A3B9C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1 of Exportin-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6973.2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4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31326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1 of FAD syntha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766.6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76157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Apoptosis-inducing factor 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355.6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58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Theme="minorEastAsia" w:hint="eastAsia"/>
                <w:sz w:val="22"/>
                <w:szCs w:val="22"/>
              </w:rPr>
              <w:t>o</w:t>
            </w:r>
            <w:r w:rsidR="00A77EE0" w:rsidRPr="001C2ABF">
              <w:rPr>
                <w:rFonts w:eastAsia="Times New Roman"/>
                <w:sz w:val="22"/>
                <w:szCs w:val="22"/>
              </w:rPr>
              <w:t>xidoreductase</w:t>
            </w:r>
            <w:proofErr w:type="spellEnd"/>
            <w:proofErr w:type="gramEnd"/>
            <w:r w:rsidR="00A77EE0" w:rsidRPr="001C2ABF">
              <w:rPr>
                <w:rFonts w:eastAsia="Times New Roman"/>
                <w:sz w:val="22"/>
                <w:szCs w:val="22"/>
              </w:rPr>
              <w:t>, which may play a role in mediating a p53/TP53-dependent apoptosis response.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9618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Calnexi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278.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c</w:t>
            </w:r>
            <w:r w:rsidR="00A77EE0" w:rsidRPr="001C2ABF">
              <w:rPr>
                <w:rFonts w:eastAsia="Times New Roman"/>
                <w:sz w:val="22"/>
                <w:szCs w:val="22"/>
              </w:rPr>
              <w:t>alcium ion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49931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CMRF35-like molecule 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233.0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receptor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38437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Pr="000E196F" w:rsidRDefault="000E196F" w:rsidP="002B44C0">
            <w:pPr>
              <w:rPr>
                <w:rFonts w:eastAsia="Times New Roman"/>
                <w:color w:val="000000"/>
                <w:sz w:val="22"/>
              </w:rPr>
            </w:pPr>
            <w:proofErr w:type="spellStart"/>
            <w:r w:rsidRPr="000E196F">
              <w:rPr>
                <w:rFonts w:eastAsiaTheme="minorEastAsia"/>
                <w:color w:val="000000"/>
                <w:sz w:val="22"/>
                <w:szCs w:val="22"/>
              </w:rPr>
              <w:t>A</w:t>
            </w:r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>flatoxin</w:t>
            </w:r>
            <w:proofErr w:type="spellEnd"/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 xml:space="preserve"> B1 aldehyde </w:t>
            </w:r>
            <w:proofErr w:type="spellStart"/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>reductase</w:t>
            </w:r>
            <w:proofErr w:type="spellEnd"/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 xml:space="preserve"> member 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612.2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5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C2ABF">
              <w:rPr>
                <w:rFonts w:eastAsia="Times New Roman"/>
                <w:sz w:val="22"/>
                <w:szCs w:val="22"/>
              </w:rPr>
              <w:t>alditol:NADP</w:t>
            </w:r>
            <w:proofErr w:type="spellEnd"/>
            <w:r w:rsidRPr="001C2ABF">
              <w:rPr>
                <w:rFonts w:eastAsia="Times New Roman"/>
                <w:sz w:val="22"/>
                <w:szCs w:val="22"/>
              </w:rPr>
              <w:t>+ 1-oxidoreductase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36348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TP synthase mitochondrial F1 complex assembly factor 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287.2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</w:t>
            </w:r>
            <w:r w:rsidR="00A77EE0" w:rsidRPr="001C2ABF">
              <w:rPr>
                <w:rFonts w:eastAsia="Times New Roman"/>
                <w:sz w:val="22"/>
                <w:szCs w:val="22"/>
              </w:rPr>
              <w:t>ay play a role in the assembly of the F1 component of the mitochondrial ATP synthase (ATPase)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4353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 w:rsidP="002B44C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rotein 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567.8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regulation of apoptotic process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896736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Pr="000E196F" w:rsidRDefault="000E196F">
            <w:pPr>
              <w:rPr>
                <w:rFonts w:eastAsia="Times New Roman"/>
                <w:color w:val="000000"/>
                <w:sz w:val="22"/>
              </w:rPr>
            </w:pPr>
            <w:proofErr w:type="spellStart"/>
            <w:r w:rsidRPr="000E196F">
              <w:rPr>
                <w:rFonts w:eastAsiaTheme="minorEastAsia"/>
                <w:color w:val="000000"/>
                <w:sz w:val="22"/>
                <w:szCs w:val="22"/>
              </w:rPr>
              <w:t>A</w:t>
            </w:r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>denomatosis</w:t>
            </w:r>
            <w:proofErr w:type="spellEnd"/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 xml:space="preserve"> polyposis col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0880.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9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proofErr w:type="gramStart"/>
            <w:r>
              <w:rPr>
                <w:rFonts w:eastAsiaTheme="minorEastAsia" w:hint="eastAsia"/>
                <w:sz w:val="22"/>
                <w:szCs w:val="22"/>
              </w:rPr>
              <w:t>p</w:t>
            </w:r>
            <w:r w:rsidR="00A77EE0" w:rsidRPr="001C2ABF">
              <w:rPr>
                <w:rFonts w:eastAsia="Times New Roman"/>
                <w:sz w:val="22"/>
                <w:szCs w:val="22"/>
              </w:rPr>
              <w:t>ositive</w:t>
            </w:r>
            <w:proofErr w:type="gramEnd"/>
            <w:r w:rsidR="00A77EE0" w:rsidRPr="001C2ABF">
              <w:rPr>
                <w:rFonts w:eastAsia="Times New Roman"/>
                <w:sz w:val="22"/>
                <w:szCs w:val="22"/>
              </w:rPr>
              <w:t xml:space="preserve"> regulation of cell division, migration and differentiation.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3956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Glycosylphosphatidylinosito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-anchored high density lipoprotein-binding prote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566.2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.7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1C2ABF" w:rsidP="00061EA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l</w:t>
            </w:r>
            <w:r w:rsidR="00A77EE0" w:rsidRPr="001C2ABF">
              <w:rPr>
                <w:rFonts w:eastAsia="Times New Roman"/>
                <w:sz w:val="22"/>
                <w:szCs w:val="22"/>
              </w:rPr>
              <w:t>ipid transport, triglyceride homeostasis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6989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1 of Mammalian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ependym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-related prote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485.1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9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calcium ion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21998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Rik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Adipocyte plasma membrane-associated prote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434.4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C2ABF">
              <w:rPr>
                <w:rFonts w:eastAsia="Times New Roman"/>
                <w:sz w:val="22"/>
                <w:szCs w:val="22"/>
              </w:rPr>
              <w:t>arylesterase</w:t>
            </w:r>
            <w:proofErr w:type="spellEnd"/>
            <w:r w:rsidRPr="001C2ABF">
              <w:rPr>
                <w:rFonts w:eastAsia="Times New Roman"/>
                <w:sz w:val="22"/>
                <w:szCs w:val="22"/>
              </w:rPr>
              <w:t xml:space="preserve">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21460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-1 complex subunit gamma-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350.4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protein transporter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5610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Pr="000E196F" w:rsidRDefault="000E196F">
            <w:pPr>
              <w:rPr>
                <w:rFonts w:eastAsia="Times New Roman"/>
                <w:color w:val="000000"/>
                <w:sz w:val="22"/>
              </w:rPr>
            </w:pPr>
            <w:r w:rsidRPr="000E196F">
              <w:rPr>
                <w:rFonts w:eastAsiaTheme="minorEastAsia"/>
                <w:color w:val="000000"/>
                <w:sz w:val="22"/>
                <w:szCs w:val="22"/>
              </w:rPr>
              <w:t>S</w:t>
            </w:r>
            <w:r w:rsidR="00A77EE0" w:rsidRPr="000E196F">
              <w:rPr>
                <w:rFonts w:eastAsia="Times New Roman"/>
                <w:color w:val="000000"/>
                <w:sz w:val="22"/>
                <w:szCs w:val="22"/>
              </w:rPr>
              <w:t>ecretory carrier-associated membrane protein 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458.3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.78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intracellular protein transport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8069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PF0729 protein C18orf32 homolo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35.5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r w:rsidRPr="001C2ABF">
              <w:rPr>
                <w:rFonts w:eastAsia="Times New Roman"/>
                <w:sz w:val="22"/>
                <w:szCs w:val="22"/>
              </w:rPr>
              <w:t>signal transducer activity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138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77EE0" w:rsidRDefault="00A77EE0" w:rsidP="002B44C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0E196F">
              <w:rPr>
                <w:rFonts w:asciiTheme="minorEastAsia" w:eastAsiaTheme="minorEastAsia" w:hAnsiTheme="minorEastAsia" w:hint="eastAsia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Rpl9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279.8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C2ABF">
              <w:rPr>
                <w:rFonts w:eastAsia="Times New Roman"/>
                <w:sz w:val="22"/>
                <w:szCs w:val="22"/>
              </w:rPr>
              <w:t>rRNA</w:t>
            </w:r>
            <w:proofErr w:type="spellEnd"/>
            <w:r w:rsidRPr="001C2ABF">
              <w:rPr>
                <w:rFonts w:eastAsia="Times New Roman"/>
                <w:sz w:val="22"/>
                <w:szCs w:val="22"/>
              </w:rPr>
              <w:t xml:space="preserve">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556889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2 of Polyribonucleotid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ucleotidyltransfer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1, mitochondri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923.0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A77EE0" w:rsidP="00061EAB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C2ABF">
              <w:rPr>
                <w:rFonts w:eastAsia="Times New Roman"/>
                <w:sz w:val="22"/>
                <w:szCs w:val="22"/>
              </w:rPr>
              <w:t>miRNA</w:t>
            </w:r>
            <w:proofErr w:type="spellEnd"/>
            <w:r w:rsidRPr="001C2ABF">
              <w:rPr>
                <w:rFonts w:eastAsia="Times New Roman"/>
                <w:sz w:val="22"/>
                <w:szCs w:val="22"/>
              </w:rPr>
              <w:t xml:space="preserve"> binding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410796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ITFG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575.9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vAlign w:val="center"/>
          </w:tcPr>
          <w:p w:rsidR="00A77EE0" w:rsidRPr="001C2ABF" w:rsidRDefault="00F317B4" w:rsidP="00061EA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</w:t>
            </w:r>
            <w:r w:rsidR="00812B98" w:rsidRPr="001C2ABF">
              <w:rPr>
                <w:sz w:val="22"/>
                <w:szCs w:val="22"/>
              </w:rPr>
              <w:t>nclear</w:t>
            </w:r>
          </w:p>
        </w:tc>
      </w:tr>
      <w:tr w:rsidR="00A77EE0" w:rsidRPr="004A3B15" w:rsidTr="002528DD">
        <w:trPr>
          <w:trHeight w:val="741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885274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rotein 14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76.4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55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1C2ABF" w:rsidRDefault="00F317B4" w:rsidP="00812B9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812B98" w:rsidRPr="001C2ABF">
              <w:rPr>
                <w:rFonts w:eastAsia="Times New Roman"/>
                <w:sz w:val="22"/>
                <w:szCs w:val="22"/>
              </w:rPr>
              <w:t>nclear</w:t>
            </w:r>
          </w:p>
        </w:tc>
      </w:tr>
    </w:tbl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="Times New Roman"/>
        </w:rPr>
      </w:pPr>
    </w:p>
    <w:p w:rsidR="00A77EE0" w:rsidRDefault="00A77EE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Default="00820750">
      <w:pPr>
        <w:rPr>
          <w:rFonts w:eastAsiaTheme="minorEastAsia" w:hint="eastAsia"/>
        </w:rPr>
      </w:pPr>
    </w:p>
    <w:p w:rsidR="00820750" w:rsidRPr="00820750" w:rsidRDefault="00820750">
      <w:pPr>
        <w:rPr>
          <w:rFonts w:eastAsiaTheme="minorEastAsia" w:hint="eastAsia"/>
        </w:rPr>
      </w:pPr>
      <w:bookmarkStart w:id="0" w:name="_GoBack"/>
      <w:bookmarkEnd w:id="0"/>
    </w:p>
    <w:p w:rsidR="006F256D" w:rsidRDefault="006F256D" w:rsidP="001E0A86">
      <w:pPr>
        <w:spacing w:line="480" w:lineRule="auto"/>
        <w:jc w:val="center"/>
        <w:rPr>
          <w:rFonts w:eastAsiaTheme="minorEastAsia"/>
          <w:b/>
          <w:sz w:val="24"/>
        </w:rPr>
      </w:pPr>
    </w:p>
    <w:p w:rsidR="00A77EE0" w:rsidRPr="002D0B98" w:rsidRDefault="00A77EE0" w:rsidP="001E0A86">
      <w:pPr>
        <w:spacing w:line="480" w:lineRule="auto"/>
        <w:jc w:val="center"/>
        <w:rPr>
          <w:rFonts w:eastAsia="Times New Roman"/>
          <w:sz w:val="24"/>
        </w:rPr>
      </w:pPr>
      <w:r w:rsidRPr="00076BC7">
        <w:rPr>
          <w:rFonts w:eastAsia="Times New Roman"/>
          <w:b/>
          <w:sz w:val="24"/>
        </w:rPr>
        <w:lastRenderedPageBreak/>
        <w:t xml:space="preserve">Table </w:t>
      </w:r>
      <w:r>
        <w:rPr>
          <w:rFonts w:eastAsia="Times New Roman"/>
          <w:b/>
          <w:sz w:val="24"/>
        </w:rPr>
        <w:t>2</w:t>
      </w:r>
      <w:r w:rsidRPr="00076BC7">
        <w:rPr>
          <w:rFonts w:eastAsia="Times New Roman"/>
          <w:b/>
          <w:sz w:val="24"/>
        </w:rPr>
        <w:t xml:space="preserve">. Differentially expressed proteins as reversed by </w:t>
      </w:r>
      <w:proofErr w:type="spellStart"/>
      <w:r w:rsidRPr="00367503">
        <w:rPr>
          <w:rFonts w:eastAsia="Times New Roman"/>
          <w:b/>
          <w:sz w:val="24"/>
        </w:rPr>
        <w:t>phlorizin</w:t>
      </w:r>
      <w:proofErr w:type="spellEnd"/>
      <w:r w:rsidRPr="00076BC7">
        <w:rPr>
          <w:rFonts w:eastAsia="Times New Roman"/>
          <w:b/>
          <w:sz w:val="24"/>
        </w:rPr>
        <w:t xml:space="preserve"> identified by </w:t>
      </w:r>
      <w:proofErr w:type="spellStart"/>
      <w:r w:rsidRPr="00076BC7">
        <w:rPr>
          <w:rFonts w:eastAsia="Times New Roman"/>
          <w:b/>
          <w:sz w:val="24"/>
        </w:rPr>
        <w:t>iTRAQ</w:t>
      </w:r>
      <w:proofErr w:type="spellEnd"/>
      <w:r>
        <w:rPr>
          <w:rFonts w:eastAsia="Times New Roman"/>
          <w:b/>
          <w:sz w:val="24"/>
        </w:rPr>
        <w:t xml:space="preserve"> (</w:t>
      </w:r>
      <w:proofErr w:type="spellStart"/>
      <w:r>
        <w:rPr>
          <w:rFonts w:eastAsia="Times New Roman"/>
          <w:b/>
          <w:sz w:val="24"/>
        </w:rPr>
        <w:t>Downregeulation</w:t>
      </w:r>
      <w:proofErr w:type="spellEnd"/>
      <w:r>
        <w:rPr>
          <w:rFonts w:eastAsia="Times New Roman"/>
          <w:b/>
          <w:sz w:val="24"/>
        </w:rPr>
        <w:t>)</w:t>
      </w:r>
    </w:p>
    <w:tbl>
      <w:tblPr>
        <w:tblW w:w="14787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22"/>
        <w:gridCol w:w="2959"/>
        <w:gridCol w:w="1732"/>
        <w:gridCol w:w="831"/>
        <w:gridCol w:w="1702"/>
        <w:gridCol w:w="1774"/>
        <w:gridCol w:w="4367"/>
      </w:tblGrid>
      <w:tr w:rsidR="00A77EE0" w:rsidRPr="004A3B15" w:rsidTr="00166FB3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jc w:val="left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Accession no.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nam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Molecular weight (Da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I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expression ratio (DM/C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4A3B15" w:rsidRDefault="00A77EE0" w:rsidP="00061EAB">
            <w:pPr>
              <w:jc w:val="center"/>
              <w:rPr>
                <w:rFonts w:eastAsia="Times New Roman"/>
                <w:szCs w:val="21"/>
              </w:rPr>
            </w:pPr>
            <w:r w:rsidRPr="004A3B15">
              <w:rPr>
                <w:rFonts w:eastAsia="Times New Roman"/>
                <w:szCs w:val="21"/>
              </w:rPr>
              <w:t>Protein expression ratio (DMT/DM)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F317B4" w:rsidRDefault="00A77EE0" w:rsidP="00F317B4">
            <w:pPr>
              <w:ind w:firstLineChars="450" w:firstLine="990"/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Function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4254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0E196F" w:rsidP="00F87996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B</w:t>
            </w:r>
            <w:r w:rsidR="00A77E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77EE0">
              <w:rPr>
                <w:rFonts w:eastAsia="Times New Roman"/>
                <w:color w:val="000000"/>
                <w:sz w:val="22"/>
                <w:szCs w:val="22"/>
              </w:rPr>
              <w:t>ankyrin</w:t>
            </w:r>
            <w:proofErr w:type="spellEnd"/>
            <w:r w:rsidR="00A77EE0">
              <w:rPr>
                <w:rFonts w:eastAsia="Times New Roman"/>
                <w:color w:val="000000"/>
                <w:sz w:val="22"/>
                <w:szCs w:val="22"/>
              </w:rPr>
              <w:t xml:space="preserve"> repeat and death domain-containing protein homolog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161.27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Default="00A77EE0" w:rsidP="000C760D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4.41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E0" w:rsidRPr="00F317B4" w:rsidRDefault="00A77EE0" w:rsidP="00F317B4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signal transduction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7567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C</w:t>
            </w:r>
            <w:r w:rsidR="00A77EE0">
              <w:rPr>
                <w:rFonts w:eastAsia="Times New Roman"/>
                <w:color w:val="000000"/>
                <w:sz w:val="22"/>
                <w:szCs w:val="22"/>
              </w:rPr>
              <w:t>hromodomain</w:t>
            </w:r>
            <w:proofErr w:type="spellEnd"/>
            <w:r w:rsidR="00A77EE0">
              <w:rPr>
                <w:rFonts w:eastAsia="Times New Roman"/>
                <w:color w:val="000000"/>
                <w:sz w:val="22"/>
                <w:szCs w:val="22"/>
              </w:rPr>
              <w:t xml:space="preserve"> helicase DNA binding protein 5 isoform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2685.2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.12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A77EE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2218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llagen alpha-2(I) cha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9556.9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e</w:t>
            </w:r>
            <w:r w:rsidR="00A77EE0" w:rsidRPr="00F317B4">
              <w:rPr>
                <w:rFonts w:eastAsia="Times New Roman"/>
                <w:sz w:val="22"/>
                <w:szCs w:val="22"/>
              </w:rPr>
              <w:t>xtracellular matrix structural constituent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2025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A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Lam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-A/C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237.8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v</w:t>
            </w:r>
            <w:r w:rsidR="00A77EE0" w:rsidRPr="00F317B4">
              <w:rPr>
                <w:rFonts w:eastAsia="Times New Roman"/>
                <w:sz w:val="22"/>
                <w:szCs w:val="22"/>
              </w:rPr>
              <w:t>entricular cardiac muscle cell development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551341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ukaryotic translation initiation factor 4E nuclear import factor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879.5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A77EE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translation initiation factor activity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2102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llagen alpha-2(VI) cha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0334.4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A77EE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response to glucose stimulus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3853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M</w:t>
            </w:r>
            <w:r w:rsidR="00A77EE0">
              <w:rPr>
                <w:rFonts w:eastAsia="Times New Roman"/>
                <w:color w:val="000000"/>
                <w:sz w:val="22"/>
                <w:szCs w:val="22"/>
              </w:rPr>
              <w:t>yosin-11 isoform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3357.7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A77EE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smooth muscle contraction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6479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Tyrosine-protein phosphatase non-receptor type 1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034.7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9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t</w:t>
            </w:r>
            <w:r w:rsidR="00A77EE0" w:rsidRPr="00F317B4">
              <w:rPr>
                <w:rFonts w:eastAsia="Times New Roman"/>
                <w:sz w:val="22"/>
                <w:szCs w:val="22"/>
              </w:rPr>
              <w:t>riglyceride metabolic process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Pr="002528DD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653381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DZ and LIM domain protein 5 isoform ENH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299.2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A77EE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zinc ion binding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7436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0E196F">
              <w:rPr>
                <w:rFonts w:eastAsiaTheme="minorEastAsia" w:hint="eastAsia"/>
                <w:color w:val="000000"/>
                <w:sz w:val="22"/>
                <w:szCs w:val="22"/>
              </w:rPr>
              <w:t>,</w:t>
            </w:r>
            <w:r w:rsidR="000E196F">
              <w:rPr>
                <w:rFonts w:eastAsia="Times New Roman"/>
                <w:color w:val="000000"/>
                <w:sz w:val="22"/>
                <w:szCs w:val="22"/>
              </w:rPr>
              <w:t xml:space="preserve"> Lama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2781.0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</w:t>
            </w:r>
            <w:r w:rsidR="00A77EE0" w:rsidRPr="00F317B4">
              <w:rPr>
                <w:rFonts w:eastAsia="Times New Roman"/>
                <w:sz w:val="22"/>
                <w:szCs w:val="22"/>
              </w:rPr>
              <w:t>egulation of cell adhesion and migration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087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E17251">
              <w:rPr>
                <w:rFonts w:eastAsia="Times New Roman"/>
                <w:color w:val="000000"/>
                <w:sz w:val="22"/>
                <w:szCs w:val="22"/>
              </w:rPr>
              <w:t>, Bola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828.6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9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E1725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extracellular region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8089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sin-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3791.0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6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843EFF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muscle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065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sin-7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2879.1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19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843EFF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muscle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8738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G family molecular chaperone regulator 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860.4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843EFF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anti-apoptosis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2303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ibulin-5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193.5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843EFF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calcium ion binding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010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esm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497.9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</w:t>
            </w:r>
            <w:r w:rsidR="00A77EE0" w:rsidRPr="00F317B4">
              <w:rPr>
                <w:rFonts w:eastAsia="Times New Roman"/>
                <w:sz w:val="22"/>
                <w:szCs w:val="22"/>
              </w:rPr>
              <w:t>uscle organ development</w:t>
            </w:r>
          </w:p>
        </w:tc>
      </w:tr>
      <w:tr w:rsidR="00A77EE0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8755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A77EE0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A</w:t>
            </w:r>
            <w:r w:rsidR="00A77EE0">
              <w:rPr>
                <w:rFonts w:eastAsia="Times New Roman"/>
                <w:color w:val="000000"/>
                <w:sz w:val="22"/>
                <w:szCs w:val="22"/>
              </w:rPr>
              <w:t>lpha-actinin-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833.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A77EE0" w:rsidRDefault="00A77EE0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A77EE0" w:rsidRPr="00F317B4" w:rsidRDefault="00F47A2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calcium io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940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sin-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3565.6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2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CF58A8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muscle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246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ukaryotic peptide chain release factor subunit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030.8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8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translation release factor activity, codon specific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775849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ctin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897.8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cortical cytoskelet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5660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, Klhl1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405.2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7E2212" w:rsidRPr="00F317B4">
              <w:rPr>
                <w:rFonts w:eastAsia="Times New Roman"/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41568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3 of PDZ and LIM domain protein 5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375.7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zinc io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666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 w:rsidP="00D7615D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tegrin-linked protein kinase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373.1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1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2528DD" w:rsidRPr="004A3B15" w:rsidTr="002528DD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484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donuclease G, mitochondrial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190.7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528DD">
              <w:rPr>
                <w:rFonts w:eastAsia="Times New Roman" w:hint="eastAsia"/>
                <w:color w:val="000000"/>
                <w:sz w:val="22"/>
                <w:szCs w:val="22"/>
              </w:rPr>
              <w:t>0.39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528DD">
              <w:rPr>
                <w:rFonts w:eastAsia="Times New Roman" w:hint="eastAsia"/>
                <w:color w:val="000000"/>
                <w:sz w:val="22"/>
                <w:szCs w:val="22"/>
              </w:rPr>
              <w:t>1.78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2528DD" w:rsidRPr="001C2ABF" w:rsidRDefault="002528DD" w:rsidP="002528DD">
            <w:pPr>
              <w:rPr>
                <w:rFonts w:eastAsia="Times New Roman"/>
                <w:sz w:val="22"/>
                <w:szCs w:val="22"/>
              </w:rPr>
            </w:pPr>
            <w:r w:rsidRPr="002528DD">
              <w:rPr>
                <w:rFonts w:eastAsia="Times New Roman"/>
                <w:sz w:val="22"/>
                <w:szCs w:val="22"/>
              </w:rPr>
              <w:t>c</w:t>
            </w:r>
            <w:r w:rsidRPr="001C2ABF">
              <w:rPr>
                <w:rFonts w:eastAsia="Times New Roman"/>
                <w:sz w:val="22"/>
                <w:szCs w:val="22"/>
              </w:rPr>
              <w:t>leaves DNA at double-stranded (DG)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537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sdc2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380.5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protein fol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1831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scent polypeptide- associated complex subunit alpha, muscle- specific form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0601.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DNA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2822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utant fibrillin-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8308.1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calcium io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5625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1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it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06489.3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133FA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a</w:t>
            </w:r>
            <w:r w:rsidR="007E2212" w:rsidRPr="00F317B4">
              <w:rPr>
                <w:rFonts w:eastAsia="Times New Roman"/>
                <w:sz w:val="22"/>
                <w:szCs w:val="22"/>
              </w:rPr>
              <w:t>dult heart development,</w:t>
            </w:r>
          </w:p>
          <w:p w:rsidR="007E2212" w:rsidRPr="00F317B4" w:rsidRDefault="007E2212" w:rsidP="00133FA6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cardiac myofibril assembl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0800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Nephrocystin-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835.9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2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lipid metabolic proces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604969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T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itin</w:t>
            </w:r>
            <w:proofErr w:type="spellEnd"/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 isoform N2-A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16017.1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D06BB1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muscle contrac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7351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4F66BB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Gm780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53.7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ribosome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7764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ituitary tumor-transforming gene 1 protein-interacting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965.4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protein import into nucleu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47016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R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eticulon-4 isoform B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404.0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92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 xml:space="preserve">cardiac epithelial to </w:t>
            </w:r>
            <w:proofErr w:type="spellStart"/>
            <w:r w:rsidRPr="00F317B4">
              <w:rPr>
                <w:sz w:val="22"/>
                <w:szCs w:val="22"/>
              </w:rPr>
              <w:t>mesenchymal</w:t>
            </w:r>
            <w:proofErr w:type="spellEnd"/>
            <w:r w:rsidRPr="00F317B4">
              <w:rPr>
                <w:sz w:val="22"/>
                <w:szCs w:val="22"/>
              </w:rPr>
              <w:t xml:space="preserve"> transi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3060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4F66BB" w:rsidP="004F66BB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rotein 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Pkp2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491.3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heart development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2303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1 of LIM domain-binding protein 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432.2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zinc io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55501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sin regulatory light chain 2, ventricular/cardiac muscle isoform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864.3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c</w:t>
            </w:r>
            <w:r w:rsidR="007E2212" w:rsidRPr="00F317B4">
              <w:rPr>
                <w:rFonts w:eastAsia="Times New Roman"/>
                <w:sz w:val="22"/>
                <w:szCs w:val="22"/>
              </w:rPr>
              <w:t>ardiac myofibril assembly, heart contrac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437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ihydropyrimidin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-related protein 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277.5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hydrolase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582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M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yomesin</w:t>
            </w:r>
            <w:proofErr w:type="spellEnd"/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4737.8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cytoskelet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6230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4F66BB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utative 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uncharacterized protein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 Ttc19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716.5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mitochondrial respiratory chain complex III assembl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78521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L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ow-density lipoprotein receptor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947.3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0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</w:t>
            </w:r>
            <w:r w:rsidR="007E2212" w:rsidRPr="00F317B4">
              <w:rPr>
                <w:rFonts w:eastAsia="Times New Roman"/>
                <w:sz w:val="22"/>
                <w:szCs w:val="22"/>
              </w:rPr>
              <w:t>eceptor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55511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S ribosomal protein L1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644.5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1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4F66BB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structural constituent of ribosome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2883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4 of Protein CLEC16A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785.5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12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1C2A20" w:rsidRPr="00F317B4">
              <w:rPr>
                <w:rFonts w:eastAsia="Times New Roman"/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5197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A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lpha-1-syntroph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282.7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8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1C2A2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phospholipid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890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y(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r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)-binding protein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497.7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2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1C2A2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RNA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46984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terin-4-alpha-carbinolamin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ehydrat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829.9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1C2A20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 xml:space="preserve">4-alpha-hydroxytetrahydrobiopterin </w:t>
            </w:r>
            <w:proofErr w:type="spellStart"/>
            <w:r w:rsidRPr="00F317B4">
              <w:rPr>
                <w:sz w:val="22"/>
                <w:szCs w:val="22"/>
              </w:rPr>
              <w:t>dehydratase</w:t>
            </w:r>
            <w:proofErr w:type="spellEnd"/>
            <w:r w:rsidRPr="00F317B4">
              <w:rPr>
                <w:sz w:val="22"/>
                <w:szCs w:val="22"/>
              </w:rPr>
              <w:t xml:space="preserve">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588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kinase C and casein kinase substrate in neurons protein 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832.8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negative regulation of endocytosi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7886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P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eptide </w:t>
            </w:r>
            <w:proofErr w:type="spellStart"/>
            <w:r w:rsidR="007E2212">
              <w:rPr>
                <w:rFonts w:eastAsia="Times New Roman"/>
                <w:color w:val="000000"/>
                <w:sz w:val="22"/>
                <w:szCs w:val="22"/>
              </w:rPr>
              <w:t>deformylase</w:t>
            </w:r>
            <w:proofErr w:type="spellEnd"/>
            <w:r w:rsidR="007E2212">
              <w:rPr>
                <w:rFonts w:eastAsia="Times New Roman"/>
                <w:color w:val="000000"/>
                <w:sz w:val="22"/>
                <w:szCs w:val="22"/>
              </w:rPr>
              <w:t>-like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779.3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 xml:space="preserve">peptide </w:t>
            </w:r>
            <w:proofErr w:type="spellStart"/>
            <w:r w:rsidRPr="00F317B4">
              <w:rPr>
                <w:rFonts w:eastAsia="Times New Roman"/>
                <w:color w:val="000000"/>
                <w:sz w:val="22"/>
                <w:szCs w:val="22"/>
              </w:rPr>
              <w:t>deformylase</w:t>
            </w:r>
            <w:proofErr w:type="spellEnd"/>
            <w:r w:rsidRPr="00F317B4">
              <w:rPr>
                <w:rFonts w:eastAsia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4340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2 of Microsomal triglyceride transfer protein large subunit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750.9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lipid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4967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166FB3">
              <w:rPr>
                <w:rFonts w:eastAsia="Times New Roman"/>
                <w:color w:val="000000"/>
                <w:sz w:val="22"/>
                <w:szCs w:val="22"/>
              </w:rPr>
              <w:t>, Dnm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987.4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0.4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G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62665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1 of Myomesin-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464.5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muscle contrac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6294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S ribosomal protein L37, mitochondrial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340.9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structural constituent of ribosome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5536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rx2 protein (Fragment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620.1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electron carrier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992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U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biquitin-associated protein 2-like isoform 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945.9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166FB3" w:rsidRPr="00F317B4">
              <w:rPr>
                <w:rFonts w:eastAsia="Times New Roman"/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3991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 w:rsidP="00D7615D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Bifunctiona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minoacyl-tRN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0053.0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4.0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color w:val="000000"/>
                <w:sz w:val="22"/>
                <w:szCs w:val="22"/>
              </w:rPr>
              <w:t>ATP binding, RNA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7280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N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eutrophilic</w:t>
            </w:r>
            <w:proofErr w:type="spellEnd"/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 granule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331.7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2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 xml:space="preserve">cysteine-type </w:t>
            </w:r>
            <w:proofErr w:type="spellStart"/>
            <w:r w:rsidRPr="00F317B4">
              <w:rPr>
                <w:rFonts w:eastAsia="Times New Roman"/>
                <w:sz w:val="22"/>
                <w:szCs w:val="22"/>
              </w:rPr>
              <w:t>endopeptidase</w:t>
            </w:r>
            <w:proofErr w:type="spellEnd"/>
            <w:r w:rsidRPr="00F317B4">
              <w:rPr>
                <w:rFonts w:eastAsia="Times New Roman"/>
                <w:sz w:val="22"/>
                <w:szCs w:val="22"/>
              </w:rPr>
              <w:t xml:space="preserve"> inhibitor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2813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Sept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895.7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6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G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784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ath-associated protein kinase 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421.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4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4941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2B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GTP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KRas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482.4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9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G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3128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B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eta-2-microglobulin precursor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778.9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rotei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389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centract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613.8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89551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rkinson disease (Autosomal recessive, early onset) 7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61.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166FB3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RNA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655029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S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orbin</w:t>
            </w:r>
            <w:proofErr w:type="spellEnd"/>
            <w:r w:rsidR="007E2212">
              <w:rPr>
                <w:rFonts w:eastAsia="Times New Roman"/>
                <w:color w:val="000000"/>
                <w:sz w:val="22"/>
                <w:szCs w:val="22"/>
              </w:rPr>
              <w:t xml:space="preserve"> and SH3 domain-containing protein 1 isoform 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977.8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rotein kinase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2825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D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ystroph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5831.7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muscle cell homeostasi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30882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F2 cell-surface antigen heavy chain isoform a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239.7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carbohydrate metabolic proces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629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rotein C9orf46 homolog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261.1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ositive regulation of plasminogen activa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4411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-tyrosine phosphatase-like member B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402.4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.9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fatty acid biosynthetic proces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388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odocalyx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-like protein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389.2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cell adhes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3085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P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opeye domain- containing protein 2 isoform 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847.2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</w:t>
            </w:r>
            <w:r w:rsidR="001C2ABF" w:rsidRPr="00F317B4">
              <w:rPr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1889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166FB3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166FB3">
              <w:rPr>
                <w:rFonts w:eastAsia="Times New Roman"/>
                <w:color w:val="000000"/>
                <w:sz w:val="22"/>
                <w:szCs w:val="22"/>
              </w:rPr>
              <w:t>Nebl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691.3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12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A71162" w:rsidRPr="00F317B4">
              <w:rPr>
                <w:rFonts w:eastAsiaTheme="minorEastAsia"/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3144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Farsb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utative uncharacterized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815.4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TP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40821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Zyx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027.1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.10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rotein binding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8345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 w:rsidP="009E6BB3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DH dehydrogenase [ubiquinone] iron-sulfur protein 6, mitochondrial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019.7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e</w:t>
            </w:r>
            <w:r w:rsidR="007E2212" w:rsidRPr="00F317B4">
              <w:rPr>
                <w:rFonts w:eastAsia="Times New Roman"/>
                <w:sz w:val="22"/>
                <w:szCs w:val="22"/>
              </w:rPr>
              <w:t>lectron transport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1115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0E196F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T</w:t>
            </w:r>
            <w:r w:rsidR="007E2212">
              <w:rPr>
                <w:rFonts w:eastAsia="Times New Roman"/>
                <w:color w:val="000000"/>
                <w:sz w:val="22"/>
                <w:szCs w:val="22"/>
              </w:rPr>
              <w:t>roponin T, cardiac muscle isoform c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498.2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A7116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sz w:val="22"/>
                <w:szCs w:val="22"/>
              </w:rPr>
              <w:t>regulation of heart contrac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22574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Rik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rotein C3orf1 homolog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791.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u</w:t>
            </w:r>
            <w:r w:rsidR="00A71162" w:rsidRPr="00F317B4">
              <w:rPr>
                <w:rFonts w:eastAsiaTheme="minorEastAsia"/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88196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utative uncharacterized protein</w:t>
            </w:r>
            <w:r w:rsidR="000E196F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Vps29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72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21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hydrolase activity, acting on ester bonds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7907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Rik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utative uncharacterized protein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901.9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.13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F317B4" w:rsidP="00D7615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</w:t>
            </w:r>
            <w:r w:rsidR="00A71162" w:rsidRPr="00F317B4">
              <w:rPr>
                <w:sz w:val="22"/>
                <w:szCs w:val="22"/>
              </w:rPr>
              <w:t>nclear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20188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icotinamid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446.8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F317B4">
              <w:rPr>
                <w:rFonts w:eastAsia="Times New Roman"/>
                <w:sz w:val="22"/>
                <w:szCs w:val="22"/>
              </w:rPr>
              <w:t>nicotinamide</w:t>
            </w:r>
            <w:proofErr w:type="spellEnd"/>
            <w:r w:rsidRPr="00F317B4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F317B4">
              <w:rPr>
                <w:rFonts w:eastAsia="Times New Roman"/>
                <w:sz w:val="22"/>
                <w:szCs w:val="22"/>
              </w:rPr>
              <w:t>phosphoribosyltransferase</w:t>
            </w:r>
            <w:proofErr w:type="spellEnd"/>
            <w:r w:rsidRPr="00F317B4">
              <w:rPr>
                <w:rFonts w:eastAsia="Times New Roman"/>
                <w:sz w:val="22"/>
                <w:szCs w:val="22"/>
              </w:rPr>
              <w:t xml:space="preserve">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29134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y6c2 lymphocyte antigen 6C2 precursor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192.5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nchored to membrane</w:t>
            </w:r>
          </w:p>
        </w:tc>
      </w:tr>
      <w:tr w:rsidR="002528DD" w:rsidRPr="004A3B15" w:rsidTr="002528DD">
        <w:trPr>
          <w:trHeight w:val="741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929796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'-AMP-activated protein kinase catalytic subunit alpha-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022.3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528DD">
              <w:rPr>
                <w:rFonts w:eastAsia="Times New Roman" w:hint="eastAsia"/>
                <w:color w:val="000000"/>
                <w:sz w:val="22"/>
                <w:szCs w:val="22"/>
              </w:rPr>
              <w:t>0.43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2528DD" w:rsidRPr="002528DD" w:rsidRDefault="002528DD" w:rsidP="002528D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528DD">
              <w:rPr>
                <w:rFonts w:eastAsia="Times New Roman" w:hint="eastAsia"/>
                <w:color w:val="000000"/>
                <w:sz w:val="22"/>
                <w:szCs w:val="22"/>
              </w:rPr>
              <w:t>1.81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:rsidR="002528DD" w:rsidRPr="001C2ABF" w:rsidRDefault="002528DD" w:rsidP="002528DD">
            <w:pPr>
              <w:rPr>
                <w:rFonts w:eastAsia="Times New Roman"/>
                <w:sz w:val="22"/>
                <w:szCs w:val="22"/>
              </w:rPr>
            </w:pPr>
            <w:r w:rsidRPr="002528DD">
              <w:rPr>
                <w:rFonts w:eastAsia="Times New Roman" w:hint="eastAsia"/>
                <w:sz w:val="22"/>
                <w:szCs w:val="22"/>
              </w:rPr>
              <w:t>a</w:t>
            </w:r>
            <w:r w:rsidRPr="001C2ABF">
              <w:rPr>
                <w:rFonts w:eastAsia="Times New Roman"/>
                <w:sz w:val="22"/>
                <w:szCs w:val="22"/>
              </w:rPr>
              <w:t>n energy sensor protein kinase that plays a key role in regulating cellular energy metabolism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19680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-1 complex subunit mu-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542.9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intracellular protein transport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IPI00751087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olicho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-phosphate (Beta-D)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mannosyltransfer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432.19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F317B4">
              <w:rPr>
                <w:rFonts w:eastAsia="Times New Roman"/>
                <w:sz w:val="22"/>
                <w:szCs w:val="22"/>
              </w:rPr>
              <w:t>dolichyl</w:t>
            </w:r>
            <w:proofErr w:type="spellEnd"/>
            <w:r w:rsidRPr="00F317B4">
              <w:rPr>
                <w:rFonts w:eastAsia="Times New Roman"/>
                <w:sz w:val="22"/>
                <w:szCs w:val="22"/>
              </w:rPr>
              <w:t>-phosphate beta-D-</w:t>
            </w:r>
            <w:proofErr w:type="spellStart"/>
            <w:r w:rsidRPr="00F317B4">
              <w:rPr>
                <w:rFonts w:eastAsia="Times New Roman"/>
                <w:sz w:val="22"/>
                <w:szCs w:val="22"/>
              </w:rPr>
              <w:t>mannosyltransferase</w:t>
            </w:r>
            <w:proofErr w:type="spellEnd"/>
            <w:r w:rsidRPr="00F317B4">
              <w:rPr>
                <w:rFonts w:eastAsia="Times New Roman"/>
                <w:sz w:val="22"/>
                <w:szCs w:val="22"/>
              </w:rPr>
              <w:t xml:space="preserve">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759948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 w:rsidP="009E6BB3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soform 2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Gelsolin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762.65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.33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actin binding</w:t>
            </w:r>
          </w:p>
        </w:tc>
      </w:tr>
      <w:tr w:rsidR="0065052D" w:rsidRPr="004A3B15" w:rsidTr="0065052D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315550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taredoxin-3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778.4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5052D">
              <w:rPr>
                <w:rFonts w:eastAsia="Times New Roman" w:hint="eastAsia"/>
                <w:color w:val="000000"/>
                <w:sz w:val="22"/>
                <w:szCs w:val="22"/>
              </w:rPr>
              <w:t>0.35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65052D" w:rsidRDefault="0065052D" w:rsidP="004D28B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5052D">
              <w:rPr>
                <w:rFonts w:eastAsia="Times New Roman" w:hint="eastAsia"/>
                <w:color w:val="000000"/>
                <w:sz w:val="22"/>
                <w:szCs w:val="22"/>
              </w:rPr>
              <w:t>1.61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52D" w:rsidRPr="001C2ABF" w:rsidRDefault="0065052D" w:rsidP="004D28B6">
            <w:pPr>
              <w:rPr>
                <w:rFonts w:eastAsia="Times New Roman"/>
                <w:sz w:val="22"/>
                <w:szCs w:val="22"/>
              </w:rPr>
            </w:pPr>
            <w:r w:rsidRPr="0065052D">
              <w:rPr>
                <w:rFonts w:eastAsia="Times New Roman" w:hint="eastAsia"/>
                <w:sz w:val="22"/>
                <w:szCs w:val="22"/>
              </w:rPr>
              <w:t>r</w:t>
            </w:r>
            <w:r w:rsidRPr="001C2ABF">
              <w:rPr>
                <w:rFonts w:eastAsia="Times New Roman"/>
                <w:sz w:val="22"/>
                <w:szCs w:val="22"/>
              </w:rPr>
              <w:t>egulation of cardiac muscle hypertrophy and heart contraction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33167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Gm9803 Mitochondrial import inner membran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ransloc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subunit Tim16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784.66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4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rotein transport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420996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form 4 of Voltage-dependent L-type calcium channel subunit beta-2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714.53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high voltage-gated calcium channel activity</w:t>
            </w:r>
          </w:p>
        </w:tc>
      </w:tr>
      <w:tr w:rsidR="007E2212" w:rsidRPr="004A3B15" w:rsidTr="00166FB3">
        <w:trPr>
          <w:trHeight w:val="741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PI00109221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rPr>
                <w:rFonts w:ascii="宋体" w:eastAsia="Times New Roman" w:hAnsi="宋体" w:cs="宋体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hosphatidylinositid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phosphatase SAC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943.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Default="007E2212">
            <w:pPr>
              <w:jc w:val="right"/>
              <w:rPr>
                <w:rFonts w:ascii="宋体" w:eastAsia="Times New Roman" w:hAnsi="宋体" w:cs="宋体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12" w:rsidRPr="00F317B4" w:rsidRDefault="007E2212" w:rsidP="00D7615D">
            <w:pPr>
              <w:rPr>
                <w:rFonts w:eastAsia="Times New Roman"/>
                <w:sz w:val="22"/>
                <w:szCs w:val="22"/>
              </w:rPr>
            </w:pPr>
            <w:r w:rsidRPr="00F317B4">
              <w:rPr>
                <w:rFonts w:eastAsia="Times New Roman"/>
                <w:sz w:val="22"/>
                <w:szCs w:val="22"/>
              </w:rPr>
              <w:t>phosphatase activity</w:t>
            </w:r>
          </w:p>
        </w:tc>
      </w:tr>
    </w:tbl>
    <w:p w:rsidR="00A77EE0" w:rsidRPr="00220DE5" w:rsidRDefault="00A77EE0">
      <w:pPr>
        <w:rPr>
          <w:rFonts w:eastAsia="Times New Roman"/>
        </w:rPr>
      </w:pPr>
    </w:p>
    <w:sectPr w:rsidR="00A77EE0" w:rsidRPr="00220DE5" w:rsidSect="003675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01F" w:rsidRDefault="00CE501F" w:rsidP="00254F5D">
      <w:r>
        <w:separator/>
      </w:r>
    </w:p>
  </w:endnote>
  <w:endnote w:type="continuationSeparator" w:id="0">
    <w:p w:rsidR="00CE501F" w:rsidRDefault="00CE501F" w:rsidP="00254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01F" w:rsidRDefault="00CE501F" w:rsidP="00254F5D">
      <w:r>
        <w:separator/>
      </w:r>
    </w:p>
  </w:footnote>
  <w:footnote w:type="continuationSeparator" w:id="0">
    <w:p w:rsidR="00CE501F" w:rsidRDefault="00CE501F" w:rsidP="00254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D0948"/>
    <w:multiLevelType w:val="hybridMultilevel"/>
    <w:tmpl w:val="5D6EB6B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6934386E"/>
    <w:multiLevelType w:val="hybridMultilevel"/>
    <w:tmpl w:val="40DA4C02"/>
    <w:lvl w:ilvl="0" w:tplc="A5D68B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7F873736"/>
    <w:multiLevelType w:val="hybridMultilevel"/>
    <w:tmpl w:val="91A045E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F5D"/>
    <w:rsid w:val="00014101"/>
    <w:rsid w:val="00050F17"/>
    <w:rsid w:val="00061EAB"/>
    <w:rsid w:val="000652F6"/>
    <w:rsid w:val="00076BC7"/>
    <w:rsid w:val="00082FD4"/>
    <w:rsid w:val="000A6DF9"/>
    <w:rsid w:val="000C760D"/>
    <w:rsid w:val="000E196F"/>
    <w:rsid w:val="000E7C82"/>
    <w:rsid w:val="00102171"/>
    <w:rsid w:val="00114510"/>
    <w:rsid w:val="00133FA6"/>
    <w:rsid w:val="001555AB"/>
    <w:rsid w:val="00166FB3"/>
    <w:rsid w:val="00167E43"/>
    <w:rsid w:val="00172CD8"/>
    <w:rsid w:val="00182ACA"/>
    <w:rsid w:val="00194202"/>
    <w:rsid w:val="001C2A20"/>
    <w:rsid w:val="001C2ABF"/>
    <w:rsid w:val="001E0A86"/>
    <w:rsid w:val="001E687C"/>
    <w:rsid w:val="00207825"/>
    <w:rsid w:val="0021367D"/>
    <w:rsid w:val="00214089"/>
    <w:rsid w:val="0021433A"/>
    <w:rsid w:val="00215DE4"/>
    <w:rsid w:val="00220DE5"/>
    <w:rsid w:val="00246B1A"/>
    <w:rsid w:val="00246ED6"/>
    <w:rsid w:val="002528DD"/>
    <w:rsid w:val="00254F5D"/>
    <w:rsid w:val="002677C5"/>
    <w:rsid w:val="002B44C0"/>
    <w:rsid w:val="002D0B98"/>
    <w:rsid w:val="002D61CB"/>
    <w:rsid w:val="00342733"/>
    <w:rsid w:val="003440E0"/>
    <w:rsid w:val="00367503"/>
    <w:rsid w:val="003B2F93"/>
    <w:rsid w:val="003E7FA7"/>
    <w:rsid w:val="00417A9C"/>
    <w:rsid w:val="0048251E"/>
    <w:rsid w:val="00485E2E"/>
    <w:rsid w:val="00491C6D"/>
    <w:rsid w:val="004A0C1C"/>
    <w:rsid w:val="004A3B15"/>
    <w:rsid w:val="004E4025"/>
    <w:rsid w:val="004F4EB7"/>
    <w:rsid w:val="004F66BB"/>
    <w:rsid w:val="00502442"/>
    <w:rsid w:val="00540402"/>
    <w:rsid w:val="005629A5"/>
    <w:rsid w:val="0057785F"/>
    <w:rsid w:val="005A3B9C"/>
    <w:rsid w:val="00616045"/>
    <w:rsid w:val="00623FF4"/>
    <w:rsid w:val="00646A3E"/>
    <w:rsid w:val="0065052D"/>
    <w:rsid w:val="00662EFD"/>
    <w:rsid w:val="006D6F43"/>
    <w:rsid w:val="006F256D"/>
    <w:rsid w:val="0070583D"/>
    <w:rsid w:val="00760F1F"/>
    <w:rsid w:val="00764703"/>
    <w:rsid w:val="007E2212"/>
    <w:rsid w:val="00812B98"/>
    <w:rsid w:val="0081656B"/>
    <w:rsid w:val="00820750"/>
    <w:rsid w:val="00824C82"/>
    <w:rsid w:val="00843EFF"/>
    <w:rsid w:val="008A710C"/>
    <w:rsid w:val="00925705"/>
    <w:rsid w:val="00945DE7"/>
    <w:rsid w:val="00952D1C"/>
    <w:rsid w:val="00987A7B"/>
    <w:rsid w:val="009A2E34"/>
    <w:rsid w:val="009B136E"/>
    <w:rsid w:val="009B40FA"/>
    <w:rsid w:val="009E23D9"/>
    <w:rsid w:val="009E6BB3"/>
    <w:rsid w:val="009F09C6"/>
    <w:rsid w:val="009F6B74"/>
    <w:rsid w:val="00A207E6"/>
    <w:rsid w:val="00A31A26"/>
    <w:rsid w:val="00A32196"/>
    <w:rsid w:val="00A666F7"/>
    <w:rsid w:val="00A71162"/>
    <w:rsid w:val="00A77976"/>
    <w:rsid w:val="00A77EE0"/>
    <w:rsid w:val="00B116CB"/>
    <w:rsid w:val="00B44899"/>
    <w:rsid w:val="00B721F5"/>
    <w:rsid w:val="00B94341"/>
    <w:rsid w:val="00BA3068"/>
    <w:rsid w:val="00C1559B"/>
    <w:rsid w:val="00C43E5D"/>
    <w:rsid w:val="00C80E92"/>
    <w:rsid w:val="00CE501F"/>
    <w:rsid w:val="00CF58A8"/>
    <w:rsid w:val="00D06BB1"/>
    <w:rsid w:val="00D16A18"/>
    <w:rsid w:val="00D240E1"/>
    <w:rsid w:val="00D26C9A"/>
    <w:rsid w:val="00D74610"/>
    <w:rsid w:val="00D7615D"/>
    <w:rsid w:val="00DA2EC1"/>
    <w:rsid w:val="00DA61C8"/>
    <w:rsid w:val="00DC2D6A"/>
    <w:rsid w:val="00DF6813"/>
    <w:rsid w:val="00E17251"/>
    <w:rsid w:val="00E5376C"/>
    <w:rsid w:val="00E87112"/>
    <w:rsid w:val="00E87F55"/>
    <w:rsid w:val="00EB46AD"/>
    <w:rsid w:val="00ED2E84"/>
    <w:rsid w:val="00F10D16"/>
    <w:rsid w:val="00F30E2C"/>
    <w:rsid w:val="00F317B4"/>
    <w:rsid w:val="00F423A7"/>
    <w:rsid w:val="00F44C1B"/>
    <w:rsid w:val="00F47A21"/>
    <w:rsid w:val="00F87996"/>
    <w:rsid w:val="00FB672E"/>
    <w:rsid w:val="00FD699D"/>
    <w:rsid w:val="00FD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F5D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54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54F5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54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54F5D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0C760D"/>
    <w:rPr>
      <w:rFonts w:cs="Times New Roman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F5D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54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54F5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54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54F5D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0C760D"/>
    <w:rPr>
      <w:rFonts w:cs="Times New Roman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81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3</Pages>
  <Words>1831</Words>
  <Characters>1044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YlmF.CoM</Company>
  <LinksUpToDate>false</LinksUpToDate>
  <CharactersWithSpaces>1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123</cp:lastModifiedBy>
  <cp:revision>8</cp:revision>
  <dcterms:created xsi:type="dcterms:W3CDTF">2012-07-29T15:38:00Z</dcterms:created>
  <dcterms:modified xsi:type="dcterms:W3CDTF">2012-08-03T14:39:00Z</dcterms:modified>
</cp:coreProperties>
</file>